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CB1E1" w14:textId="4D255A90" w:rsidR="00EF7F5B" w:rsidRDefault="00EF7F5B" w:rsidP="00EF7F5B">
      <w:pPr>
        <w:spacing w:line="300" w:lineRule="auto"/>
        <w:ind w:firstLineChars="200" w:firstLine="361"/>
        <w:jc w:val="center"/>
        <w:rPr>
          <w:rFonts w:ascii="Times New Roman" w:hAnsi="Times New Roman"/>
          <w:szCs w:val="21"/>
        </w:rPr>
      </w:pPr>
      <w:bookmarkStart w:id="0" w:name="_Hlk102985684"/>
      <w:r w:rsidRPr="00F63CBB">
        <w:rPr>
          <w:rFonts w:ascii="Times New Roman" w:eastAsia="黑体" w:hAnsi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黑体" w:hAnsi="Times New Roman" w:hint="eastAsia"/>
          <w:b/>
          <w:bCs/>
          <w:sz w:val="18"/>
          <w:szCs w:val="18"/>
        </w:rPr>
        <w:t>S</w:t>
      </w:r>
      <w:r>
        <w:rPr>
          <w:rFonts w:ascii="Times New Roman" w:eastAsia="黑体" w:hAnsi="Times New Roman"/>
          <w:b/>
          <w:bCs/>
          <w:sz w:val="18"/>
          <w:szCs w:val="18"/>
        </w:rPr>
        <w:t>1.</w:t>
      </w:r>
      <w:r w:rsidRPr="00F63CBB">
        <w:rPr>
          <w:rFonts w:ascii="Times New Roman" w:eastAsia="黑体" w:hAnsi="Times New Roman"/>
          <w:b/>
          <w:bCs/>
          <w:sz w:val="18"/>
          <w:szCs w:val="18"/>
        </w:rPr>
        <w:t xml:space="preserve"> Primers used for </w:t>
      </w:r>
      <w:proofErr w:type="spellStart"/>
      <w:r w:rsidRPr="00F63CBB">
        <w:rPr>
          <w:rFonts w:ascii="Times New Roman" w:eastAsia="黑体" w:hAnsi="Times New Roman"/>
          <w:b/>
          <w:bCs/>
          <w:sz w:val="18"/>
          <w:szCs w:val="18"/>
        </w:rPr>
        <w:t>qRT</w:t>
      </w:r>
      <w:proofErr w:type="spellEnd"/>
      <w:r w:rsidRPr="00F63CBB">
        <w:rPr>
          <w:rFonts w:ascii="Times New Roman" w:eastAsia="黑体" w:hAnsi="Times New Roman"/>
          <w:b/>
          <w:bCs/>
          <w:sz w:val="18"/>
          <w:szCs w:val="18"/>
        </w:rPr>
        <w:t>-PCR analysis</w:t>
      </w:r>
      <w:r w:rsidRPr="00C942D5">
        <w:rPr>
          <w:rFonts w:ascii="Times New Roman" w:hAnsi="Times New Roman"/>
          <w:szCs w:val="21"/>
        </w:rPr>
        <w:t xml:space="preserve"> </w:t>
      </w:r>
    </w:p>
    <w:tbl>
      <w:tblPr>
        <w:tblW w:w="9569" w:type="dxa"/>
        <w:jc w:val="center"/>
        <w:tblLook w:val="04A0" w:firstRow="1" w:lastRow="0" w:firstColumn="1" w:lastColumn="0" w:noHBand="0" w:noVBand="1"/>
      </w:tblPr>
      <w:tblGrid>
        <w:gridCol w:w="1804"/>
        <w:gridCol w:w="3931"/>
        <w:gridCol w:w="3834"/>
      </w:tblGrid>
      <w:tr w:rsidR="00EF7F5B" w:rsidRPr="001E2F49" w14:paraId="3C00A079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D150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C55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Forward primer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5C82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</w:tr>
      <w:tr w:rsidR="00EF7F5B" w:rsidRPr="001E2F49" w14:paraId="69F78EE1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131A" w14:textId="4BAB23A9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C1C8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TTAATGGACTCCCAGGGCCATTA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00E0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TCACATACACAGCATCAGCTTCC</w:t>
            </w:r>
          </w:p>
        </w:tc>
      </w:tr>
      <w:tr w:rsidR="00EF7F5B" w:rsidRPr="001E2F49" w14:paraId="3032BB72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312B" w14:textId="036FD11C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19E2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GTTTTGAGTTTCACCAATATTACCT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615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CAGAGGCAGCTCATAGCAAAT</w:t>
            </w:r>
          </w:p>
        </w:tc>
      </w:tr>
      <w:tr w:rsidR="00EF7F5B" w:rsidRPr="001E2F49" w14:paraId="5C058EB4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D9C2" w14:textId="1FD80D91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D0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CACCATCAATGGAGAACCAGGAT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3978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CAGGGGTGATCATTAGATAGTCT</w:t>
            </w:r>
          </w:p>
        </w:tc>
      </w:tr>
      <w:tr w:rsidR="00EF7F5B" w:rsidRPr="001E2F49" w14:paraId="62BCF05A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6EA0" w14:textId="4B992D02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4C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GGGAGGATATAATTTACCAGTACG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8352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ATGGTGTCGATTTTGAAGGGTTTA</w:t>
            </w:r>
          </w:p>
        </w:tc>
      </w:tr>
      <w:tr w:rsidR="00EF7F5B" w:rsidRPr="001E2F49" w14:paraId="789AA6C8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8770" w14:textId="667AF5D0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5E3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CAAGACTTACATGCTCCGCTT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4A21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AACAGCATCAACATCAACAATGGTA</w:t>
            </w:r>
          </w:p>
        </w:tc>
      </w:tr>
      <w:tr w:rsidR="00EF7F5B" w:rsidRPr="001E2F49" w14:paraId="67FD7017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3BD8" w14:textId="0D54574C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A9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TCTGATGCCTACACTATCAATGGA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CDAF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GGTTTCACATAAATAGCATCAACAC</w:t>
            </w:r>
          </w:p>
        </w:tc>
      </w:tr>
      <w:tr w:rsidR="00EF7F5B" w:rsidRPr="001E2F49" w14:paraId="7294A141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0112" w14:textId="2BF578EC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36E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TCTGATGCCTACACTATCAATGGA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D07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TTTGCTATGCTGAAGAAGAGCTCG</w:t>
            </w:r>
          </w:p>
        </w:tc>
      </w:tr>
      <w:tr w:rsidR="00EF7F5B" w:rsidRPr="001E2F49" w14:paraId="2BBF7EC1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3CB0" w14:textId="67A89D25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125E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TACCATTAATGGGAAGCCAGGG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5F3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ATCAGTACTGCTTGAGTGGTAAAAT</w:t>
            </w:r>
          </w:p>
        </w:tc>
      </w:tr>
      <w:tr w:rsidR="00EF7F5B" w:rsidRPr="001E2F49" w14:paraId="4106B2D5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72A0" w14:textId="2F07DDB6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4D06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TTCACTGGCATGGAGTGAAACA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46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CACCATAATGTTCCTTCTTCGTT</w:t>
            </w:r>
          </w:p>
        </w:tc>
      </w:tr>
      <w:tr w:rsidR="00EF7F5B" w:rsidRPr="001E2F49" w14:paraId="4F7FA47D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622E" w14:textId="08E890E2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F84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AGACACAATCTATGTTACGGTCCA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3EDE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CAGGTTGGATTGGACACTGTGTA</w:t>
            </w:r>
          </w:p>
        </w:tc>
      </w:tr>
      <w:tr w:rsidR="00EF7F5B" w:rsidRPr="001E2F49" w14:paraId="68DAC39E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2114" w14:textId="03F8ADE7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FC05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CCTTCCAGGGCCTTTATACAA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A1F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TGGACTGATGAGGAGCGTGTCA</w:t>
            </w:r>
          </w:p>
        </w:tc>
      </w:tr>
      <w:tr w:rsidR="00EF7F5B" w:rsidRPr="001E2F49" w14:paraId="3AF5F1F2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729F" w14:textId="475CF81E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F8A8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CAGGAAAAACCTATCTCCTTCGT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608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GGGGTGATGAGTACAATGTGGGT</w:t>
            </w:r>
          </w:p>
        </w:tc>
      </w:tr>
      <w:tr w:rsidR="00EF7F5B" w:rsidRPr="001E2F49" w14:paraId="4EEF7691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DDF" w14:textId="36C51286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607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TACCCTTGCTCTCAAAACAGAATAT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F637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GATGACAACAACGCCAGTGACG</w:t>
            </w:r>
          </w:p>
        </w:tc>
      </w:tr>
      <w:tr w:rsidR="00EF7F5B" w:rsidRPr="001E2F49" w14:paraId="7FC366D4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89AB" w14:textId="43797A21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3BA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GCCTCTTCCCTGCTTTGGTC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BAB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CATTGACGGTAACAATCGGC</w:t>
            </w:r>
          </w:p>
        </w:tc>
      </w:tr>
      <w:tr w:rsidR="00EF7F5B" w:rsidRPr="001E2F49" w14:paraId="75B00778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DD7D" w14:textId="4637C8AB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AB4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CTTGCTGTCTGCCTCCTCCC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66DD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CATTGACGGTAACAATCGGC</w:t>
            </w:r>
          </w:p>
        </w:tc>
      </w:tr>
      <w:tr w:rsidR="00EF7F5B" w:rsidRPr="001E2F49" w14:paraId="52D23356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88F7" w14:textId="35D234D6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6E08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ACTAGTGATGCCATCTACAG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FDF3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TGCCCTTTCCATAGCCTA</w:t>
            </w:r>
          </w:p>
        </w:tc>
      </w:tr>
      <w:tr w:rsidR="00EF7F5B" w:rsidRPr="001E2F49" w14:paraId="7D90AA38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EFC" w14:textId="5FB4C79D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341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TACTTTTGCAATGGAGATTGAATC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61C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TCTGCCTGGAACTTGGTTGGCTA</w:t>
            </w:r>
          </w:p>
        </w:tc>
      </w:tr>
      <w:tr w:rsidR="00EF7F5B" w:rsidRPr="001E2F49" w14:paraId="163CB940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21C0" w14:textId="7788481B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A2E2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CCTCCCAGTGACCTCCCCAA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93AA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TTTGTTTGAGCACTTGAGCCCAG</w:t>
            </w:r>
          </w:p>
        </w:tc>
      </w:tr>
      <w:tr w:rsidR="00EF7F5B" w:rsidRPr="001E2F49" w14:paraId="374D0FF8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9395" w14:textId="2665F1E4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91F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TCAACCTGGTGATCTTTTTAACTG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C4F0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ACTGTAAACTTGTGGTTGGCTATG</w:t>
            </w:r>
          </w:p>
        </w:tc>
      </w:tr>
      <w:tr w:rsidR="00EF7F5B" w:rsidRPr="001E2F49" w14:paraId="5AA25E7D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5C69" w14:textId="2C01135B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EE47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TGATCCTGAGGCAGTGATTAG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F43B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AGGTTGGTCTCAAAAGGCTTCACA</w:t>
            </w:r>
          </w:p>
        </w:tc>
      </w:tr>
      <w:tr w:rsidR="00EF7F5B" w:rsidRPr="001E2F49" w14:paraId="7A32913B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032" w14:textId="6779DBB3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0F63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CGGAGGGTATAATTTATCAGTACA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1EE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ACGGTGTCGATTTTGAAGGGTTTT</w:t>
            </w:r>
          </w:p>
        </w:tc>
      </w:tr>
      <w:tr w:rsidR="00EF7F5B" w:rsidRPr="001E2F49" w14:paraId="285453F9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44E" w14:textId="77CBD630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8F28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TACATTTACCTTGGAGGTTGAACA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B90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ATTAGTATGGTTTGAGTTGTAAAGG</w:t>
            </w:r>
          </w:p>
        </w:tc>
      </w:tr>
      <w:tr w:rsidR="00EF7F5B" w:rsidRPr="001E2F49" w14:paraId="74BE25EF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52B8" w14:textId="23747ED0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3FD3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GAGGCACTACAAGTTCAACATA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97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CATTAACAGTCACCATGCTCTTC</w:t>
            </w:r>
          </w:p>
        </w:tc>
      </w:tr>
      <w:tr w:rsidR="00EF7F5B" w:rsidRPr="001E2F49" w14:paraId="2EE1F5F6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DC2" w14:textId="580DD15D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FB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GTTTTGAGTTTCACCAATAGTACCT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BB5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CAGAGGCAGCTCATAGCAAAG</w:t>
            </w:r>
          </w:p>
        </w:tc>
      </w:tr>
      <w:tr w:rsidR="00EF7F5B" w:rsidRPr="001E2F49" w14:paraId="3F6BC0AC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B3C9" w14:textId="32604F5C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028E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TTGGTCGAGAATGGAGTCGGA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E7F1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TTATGAATTTCAACAAACTGGTACG</w:t>
            </w:r>
          </w:p>
        </w:tc>
      </w:tr>
      <w:tr w:rsidR="00EF7F5B" w:rsidRPr="001E2F49" w14:paraId="0743CA4B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6233" w14:textId="7EA55401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E97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TCAACCTGGTGATCTTTATAATTG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CC4F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AAGATAAGAGGCATCAGCACCAATA</w:t>
            </w:r>
          </w:p>
        </w:tc>
      </w:tr>
      <w:tr w:rsidR="00EF7F5B" w:rsidRPr="001E2F49" w14:paraId="55609471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5FAF" w14:textId="0AF64A28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7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E81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TGAGTCAATACTACCACCTCC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A437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TATACTCCTCCCTCCCGCATC</w:t>
            </w:r>
          </w:p>
        </w:tc>
      </w:tr>
      <w:tr w:rsidR="00EF7F5B" w:rsidRPr="001E2F49" w14:paraId="389E77E3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914F" w14:textId="5DC17CD6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70DF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CAAGACTCTGCAGCACCAAGA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E783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CTGTTTCACTCCATGCCAGTGA</w:t>
            </w:r>
          </w:p>
        </w:tc>
      </w:tr>
      <w:tr w:rsidR="00EF7F5B" w:rsidRPr="001E2F49" w14:paraId="7200357A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1D80" w14:textId="20EC285C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2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FC4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GGCCCAAATGTCTCTGATGCTTA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AFE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AGAAGAGCTCGTCATTGAGTGCG</w:t>
            </w:r>
          </w:p>
        </w:tc>
      </w:tr>
      <w:tr w:rsidR="00EF7F5B" w:rsidRPr="001E2F49" w14:paraId="39279064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60B" w14:textId="711AAFD5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4D0D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AGATCCAGAGGCGATCATTAG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C963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AGAAGAGCTCGTCATTGAGGGCA</w:t>
            </w:r>
          </w:p>
        </w:tc>
      </w:tr>
      <w:tr w:rsidR="00EF7F5B" w:rsidRPr="001E2F49" w14:paraId="7EE4EF8B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135C" w14:textId="335DFB44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91C2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TGCCGTATCCATTCTCAGCTCA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7114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CATTCCATTTATGGTGTAAGCGT</w:t>
            </w:r>
          </w:p>
        </w:tc>
      </w:tr>
      <w:tr w:rsidR="00EF7F5B" w:rsidRPr="001E2F49" w14:paraId="6DD30862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9B30" w14:textId="56B42218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454B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TAATCTTCAGTTTCCAAGCTCATT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4BAD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TTGATCACAAGAGTATCGCCATCG</w:t>
            </w:r>
          </w:p>
        </w:tc>
      </w:tr>
      <w:tr w:rsidR="00EF7F5B" w:rsidRPr="001E2F49" w14:paraId="0A10E074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7DF4" w14:textId="516AA648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D847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CACCTTCTTCTGGCATGCTCA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DF14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GATGTACAATATCCTGAAGCCAGTA</w:t>
            </w:r>
          </w:p>
        </w:tc>
      </w:tr>
      <w:tr w:rsidR="00EF7F5B" w:rsidRPr="001E2F49" w14:paraId="39F7A925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81FB" w14:textId="79C9A3D9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4ABB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CGTTACCGTGTTGTTCTTCA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CBE4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ATCCGATTTTTGACCTTAATATGAATAC</w:t>
            </w:r>
          </w:p>
        </w:tc>
      </w:tr>
      <w:tr w:rsidR="00EF7F5B" w:rsidRPr="001E2F49" w14:paraId="4BCDE98D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B692" w14:textId="530978F4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FFD8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CGAAGCAGCTTCTAATGGTGAA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BE3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CTGAGCAATCCGATTTTTGACC</w:t>
            </w:r>
          </w:p>
        </w:tc>
      </w:tr>
      <w:tr w:rsidR="00EF7F5B" w:rsidRPr="001E2F49" w14:paraId="43589971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9353" w14:textId="0B378A74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AD78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GATCCAGATGAAGTTGAAAACA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B807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TATCGCAAAGAAGAGCTCATCC</w:t>
            </w:r>
          </w:p>
        </w:tc>
      </w:tr>
      <w:tr w:rsidR="00EF7F5B" w:rsidRPr="001E2F49" w14:paraId="39E269CB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6708" w14:textId="3062E8F2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7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5B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GTTGATGTCGAAAACCAGGCAGA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0F8D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ATTGGCTATCTTGAAAAAGAGCTGG</w:t>
            </w:r>
          </w:p>
        </w:tc>
      </w:tr>
      <w:tr w:rsidR="00EF7F5B" w:rsidRPr="001E2F49" w14:paraId="4CA8A5BA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54DB" w14:textId="5D799A3D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33AB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TTCTGCTGCAATTGTGGAAC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065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AGCGTTGGGCCTGGCAAGCTG</w:t>
            </w:r>
          </w:p>
        </w:tc>
      </w:tr>
      <w:tr w:rsidR="00EF7F5B" w:rsidRPr="001E2F49" w14:paraId="29305203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426" w14:textId="4762BC3D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3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FF01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ATCCTGTCAACGACCATAAGAA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41A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CAGATGACAGTGAAAGAACCAC</w:t>
            </w:r>
          </w:p>
        </w:tc>
      </w:tr>
      <w:tr w:rsidR="00EF7F5B" w:rsidRPr="001E2F49" w14:paraId="273C5F06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0B64" w14:textId="6DCD141D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CE0D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TCATTCTATGTGAAAAACCTTACA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9094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GCGTTGGGCCTGGCAAGCTT</w:t>
            </w:r>
          </w:p>
        </w:tc>
      </w:tr>
      <w:tr w:rsidR="00EF7F5B" w:rsidRPr="001E2F49" w14:paraId="48EA7AC5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3A2D" w14:textId="0C071F27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B7C0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AGGCGGTTTCACTTTGCCAGTC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0DB3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AGGTGGCATCAACTTCCACGACA</w:t>
            </w:r>
          </w:p>
        </w:tc>
      </w:tr>
      <w:tr w:rsidR="00EF7F5B" w:rsidRPr="001E2F49" w14:paraId="3151234C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C363" w14:textId="086585F1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956B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GCGGTTTCACATTGCCAGTC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E54A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TAGGTGGCATCAACTTCCACAAG</w:t>
            </w:r>
          </w:p>
        </w:tc>
      </w:tr>
      <w:tr w:rsidR="00EF7F5B" w:rsidRPr="001E2F49" w14:paraId="7EF3F07A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E52B" w14:textId="00B63838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4BD5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CAATTATTATTGGATCTTGGTTTAAG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0078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TTGATGGTAAGACTGTTGGATATATT</w:t>
            </w:r>
          </w:p>
        </w:tc>
      </w:tr>
      <w:tr w:rsidR="00EF7F5B" w:rsidRPr="001E2F49" w14:paraId="74BE355C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864F" w14:textId="71985DBC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66A1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AAATCAACACTGTTGCACTTC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17EA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GCGCATACTTTGTGCCGTTGTAT</w:t>
            </w:r>
          </w:p>
        </w:tc>
      </w:tr>
      <w:tr w:rsidR="00EF7F5B" w:rsidRPr="001E2F49" w14:paraId="27B96276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03F5" w14:textId="258265B3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9976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CAATTATTATTGGATCTTGGTTTAAG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F3F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TTGATGGTAAGACTGTTGGATATATT</w:t>
            </w:r>
          </w:p>
        </w:tc>
      </w:tr>
      <w:tr w:rsidR="00EF7F5B" w:rsidRPr="001E2F49" w14:paraId="7A68CEAE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1BE4" w14:textId="6DA1EFDF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B732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CAATTATTATTGGATCTTGGTTTAAG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C9EF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CATTGATGGTAAGACTATTGGATGG</w:t>
            </w:r>
          </w:p>
        </w:tc>
      </w:tr>
      <w:tr w:rsidR="00EF7F5B" w:rsidRPr="001E2F49" w14:paraId="20D56967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E8E4" w14:textId="4FEA670E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7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3A15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CAACTGGTGCTGGACCTGCAA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2DDE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TAACCTTCAAACGGTATGTGTTTTCT</w:t>
            </w:r>
          </w:p>
        </w:tc>
      </w:tr>
      <w:tr w:rsidR="00EF7F5B" w:rsidRPr="001E2F49" w14:paraId="59AFFD60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6065" w14:textId="50E1B944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8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E393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TAATCATCAGTTTCCAAGCATCTT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52EC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TTGATCACAAGAGTATCACCGTCA</w:t>
            </w:r>
          </w:p>
        </w:tc>
      </w:tr>
      <w:tr w:rsidR="00EF7F5B" w:rsidRPr="001E2F49" w14:paraId="7A58A00B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3D51" w14:textId="0ADA1409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49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266B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AGCAAATATGGAGTACTCCAATT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901F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GCCGAATCCTGCACTCGACC</w:t>
            </w:r>
          </w:p>
        </w:tc>
      </w:tr>
      <w:tr w:rsidR="00EF7F5B" w:rsidRPr="001E2F49" w14:paraId="38655921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BB56" w14:textId="77208005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9719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TGTCTCTGATTCTTACACG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9782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GTAAGTCTTGCCATAGTCCAC</w:t>
            </w:r>
          </w:p>
        </w:tc>
      </w:tr>
      <w:tr w:rsidR="00EF7F5B" w:rsidRPr="001E2F49" w14:paraId="3780B9FD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070E" w14:textId="015448C6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51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632E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TACTTTTATTCAGACGGTG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8CF0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TGTCAACGTATGTTTCGCTA</w:t>
            </w:r>
          </w:p>
        </w:tc>
      </w:tr>
      <w:tr w:rsidR="00EF7F5B" w:rsidRPr="001E2F49" w14:paraId="7D10ED3F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00D7" w14:textId="3F291B61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52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2175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ACATTTCGGATGCCTACACC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47D1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CCTTTCTGCACCTTAAGCTTG</w:t>
            </w:r>
          </w:p>
        </w:tc>
      </w:tr>
      <w:tr w:rsidR="00EF7F5B" w:rsidRPr="001E2F49" w14:paraId="4D7232BE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7F4E" w14:textId="1830BEC1" w:rsidR="00EF7F5B" w:rsidRPr="000D261A" w:rsidRDefault="00A07836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78BA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ATAACTCAGCCAATGCACC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438B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CCCTTTGTTGGCATTGCAAG</w:t>
            </w:r>
          </w:p>
        </w:tc>
      </w:tr>
      <w:tr w:rsidR="00EF7F5B" w:rsidRPr="001E2F49" w14:paraId="545A65B9" w14:textId="77777777" w:rsidTr="00411050">
        <w:trPr>
          <w:trHeight w:val="280"/>
          <w:jc w:val="center"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1779E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D261A">
              <w:rPr>
                <w:rFonts w:ascii="Times New Roman" w:hAnsi="Times New Roman"/>
                <w:i/>
                <w:iCs/>
                <w:sz w:val="18"/>
                <w:szCs w:val="18"/>
              </w:rPr>
              <w:t>18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RNA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6C503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TCAACTTTCGATGGTAGGATAGAG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0CB0D" w14:textId="77777777" w:rsidR="00EF7F5B" w:rsidRPr="000D261A" w:rsidRDefault="00EF7F5B" w:rsidP="0041105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261A">
              <w:rPr>
                <w:rFonts w:ascii="Times New Roman" w:hAnsi="Times New Roman"/>
                <w:sz w:val="18"/>
                <w:szCs w:val="18"/>
              </w:rPr>
              <w:t>CCGTGTCAGGATTGGGTAATTT</w:t>
            </w:r>
          </w:p>
        </w:tc>
      </w:tr>
    </w:tbl>
    <w:p w14:paraId="09D3127F" w14:textId="40595E7A" w:rsidR="00F81D8A" w:rsidRDefault="00F81D8A">
      <w:pPr>
        <w:rPr>
          <w:rFonts w:ascii="Arial" w:hAnsi="Arial" w:cs="Arial"/>
        </w:rPr>
      </w:pPr>
    </w:p>
    <w:p w14:paraId="3F8A4AEF" w14:textId="7C1343E6" w:rsidR="00EF7F5B" w:rsidRDefault="00EF7F5B">
      <w:pPr>
        <w:rPr>
          <w:rFonts w:ascii="Arial" w:hAnsi="Arial" w:cs="Arial"/>
        </w:rPr>
      </w:pPr>
    </w:p>
    <w:p w14:paraId="36CA32FC" w14:textId="65A089EB" w:rsidR="00EF7F5B" w:rsidRPr="000D261A" w:rsidRDefault="00EF7F5B" w:rsidP="00EF7F5B">
      <w:pPr>
        <w:spacing w:line="300" w:lineRule="auto"/>
        <w:jc w:val="center"/>
        <w:rPr>
          <w:rFonts w:ascii="Times New Roman" w:eastAsia="黑体" w:hAnsi="Times New Roman"/>
          <w:b/>
          <w:bCs/>
          <w:sz w:val="18"/>
          <w:szCs w:val="18"/>
        </w:rPr>
      </w:pPr>
      <w:r w:rsidRPr="000D261A">
        <w:rPr>
          <w:rFonts w:ascii="Times New Roman" w:eastAsia="黑体" w:hAnsi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黑体" w:hAnsi="Times New Roman" w:hint="eastAsia"/>
          <w:b/>
          <w:bCs/>
          <w:sz w:val="18"/>
          <w:szCs w:val="18"/>
        </w:rPr>
        <w:t>S2</w:t>
      </w:r>
      <w:r w:rsidRPr="000D261A">
        <w:rPr>
          <w:rFonts w:ascii="Times New Roman" w:eastAsia="黑体" w:hAnsi="Times New Roman"/>
          <w:b/>
          <w:bCs/>
          <w:sz w:val="18"/>
          <w:szCs w:val="18"/>
        </w:rPr>
        <w:t xml:space="preserve"> Ka/Ks analysis </w:t>
      </w:r>
      <w:r>
        <w:rPr>
          <w:rFonts w:ascii="Times New Roman" w:eastAsia="黑体" w:hAnsi="Times New Roman" w:hint="eastAsia"/>
          <w:b/>
          <w:bCs/>
          <w:sz w:val="18"/>
          <w:szCs w:val="18"/>
        </w:rPr>
        <w:t>and</w:t>
      </w:r>
      <w:r>
        <w:rPr>
          <w:rFonts w:ascii="Times New Roman" w:eastAsia="黑体" w:hAnsi="Times New Roman"/>
          <w:b/>
          <w:bCs/>
          <w:sz w:val="18"/>
          <w:szCs w:val="18"/>
        </w:rPr>
        <w:t xml:space="preserve"> doubling time estimation </w:t>
      </w:r>
      <w:r w:rsidRPr="000D261A">
        <w:rPr>
          <w:rFonts w:ascii="Times New Roman" w:eastAsia="黑体" w:hAnsi="Times New Roman"/>
          <w:b/>
          <w:bCs/>
          <w:sz w:val="18"/>
          <w:szCs w:val="18"/>
        </w:rPr>
        <w:t xml:space="preserve">of fragment repeat genes in </w:t>
      </w:r>
      <w:proofErr w:type="spellStart"/>
      <w:r w:rsidR="00A07836">
        <w:rPr>
          <w:rFonts w:ascii="Times New Roman" w:eastAsia="黑体" w:hAnsi="Times New Roman"/>
          <w:b/>
          <w:bCs/>
          <w:i/>
          <w:iCs/>
          <w:sz w:val="18"/>
          <w:szCs w:val="18"/>
        </w:rPr>
        <w:t>PtrLAC</w:t>
      </w:r>
      <w:proofErr w:type="spellEnd"/>
      <w:r w:rsidRPr="00460225">
        <w:rPr>
          <w:rFonts w:ascii="Times New Roman" w:eastAsia="黑体" w:hAnsi="Times New Roman"/>
          <w:b/>
          <w:bCs/>
          <w:i/>
          <w:iCs/>
          <w:sz w:val="18"/>
          <w:szCs w:val="18"/>
        </w:rPr>
        <w:t xml:space="preserve"> </w:t>
      </w:r>
      <w:r w:rsidRPr="000D261A">
        <w:rPr>
          <w:rFonts w:ascii="Times New Roman" w:eastAsia="黑体" w:hAnsi="Times New Roman"/>
          <w:b/>
          <w:bCs/>
          <w:sz w:val="18"/>
          <w:szCs w:val="18"/>
        </w:rPr>
        <w:t>gene family</w:t>
      </w:r>
    </w:p>
    <w:tbl>
      <w:tblPr>
        <w:tblW w:w="8718" w:type="dxa"/>
        <w:jc w:val="center"/>
        <w:tblLook w:val="04A0" w:firstRow="1" w:lastRow="0" w:firstColumn="1" w:lastColumn="0" w:noHBand="0" w:noVBand="1"/>
      </w:tblPr>
      <w:tblGrid>
        <w:gridCol w:w="2062"/>
        <w:gridCol w:w="1199"/>
        <w:gridCol w:w="1424"/>
        <w:gridCol w:w="1127"/>
        <w:gridCol w:w="992"/>
        <w:gridCol w:w="1914"/>
      </w:tblGrid>
      <w:tr w:rsidR="00EF7F5B" w:rsidRPr="001E2F49" w14:paraId="76417138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2C78A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bookmarkStart w:id="1" w:name="OLE_LINK1"/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q_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B261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q_2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0464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K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18F1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K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9A43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Ka</w:t>
            </w:r>
            <w:r w:rsidRPr="001E2F49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/</w:t>
            </w: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Ks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1C579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0D261A">
              <w:rPr>
                <w:rFonts w:ascii="Times New Roman" w:hAnsi="Times New Roman"/>
                <w:kern w:val="0"/>
                <w:sz w:val="18"/>
                <w:szCs w:val="18"/>
              </w:rPr>
              <w:t>Doubling time(MYA)</w:t>
            </w:r>
          </w:p>
        </w:tc>
      </w:tr>
      <w:tr w:rsidR="00EF7F5B" w:rsidRPr="001E2F49" w14:paraId="3FED487A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6F60" w14:textId="296377B3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8BAC" w14:textId="0FF3E547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F82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2893030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2876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1597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739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59698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8D62D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3.6723468</w:t>
            </w:r>
          </w:p>
        </w:tc>
      </w:tr>
      <w:tr w:rsidR="00EF7F5B" w:rsidRPr="001E2F49" w14:paraId="75CF5248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8C8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otri.001G24320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692" w14:textId="5A311A91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156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788634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75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68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B90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938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16B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9.8866088</w:t>
            </w:r>
          </w:p>
        </w:tc>
      </w:tr>
      <w:tr w:rsidR="00EF7F5B" w:rsidRPr="001E2F49" w14:paraId="2BF61AFB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9D80" w14:textId="1047FD8A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0F64" w14:textId="1F79EBFF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4BA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368322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406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49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6508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4766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982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3.368719</w:t>
            </w:r>
          </w:p>
        </w:tc>
      </w:tr>
      <w:tr w:rsidR="00EF7F5B" w:rsidRPr="001E2F49" w14:paraId="5838A309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E5BA" w14:textId="1C3C4FEA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E28B" w14:textId="3533223D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BD64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517818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AFCC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316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25D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634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97AD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80.3721894</w:t>
            </w:r>
          </w:p>
        </w:tc>
      </w:tr>
      <w:tr w:rsidR="00EF7F5B" w:rsidRPr="001E2F49" w14:paraId="5F94E975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6C49" w14:textId="15A53037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E218" w14:textId="50A2972D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87B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299682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4406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901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94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6833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5537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3.6597946</w:t>
            </w:r>
          </w:p>
        </w:tc>
      </w:tr>
      <w:tr w:rsidR="00EF7F5B" w:rsidRPr="001E2F49" w14:paraId="1966CB45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1C78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otri.005G07940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282C" w14:textId="5BDA4AA0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EE2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612664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797F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68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399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2835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152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1.0611178</w:t>
            </w:r>
          </w:p>
        </w:tc>
      </w:tr>
      <w:tr w:rsidR="00EF7F5B" w:rsidRPr="001E2F49" w14:paraId="6F39C026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5D5" w14:textId="6E51BAB9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15F6" w14:textId="3EDACCE4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4014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593227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249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305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BEB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9430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7B59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2.802885</w:t>
            </w:r>
          </w:p>
        </w:tc>
      </w:tr>
      <w:tr w:rsidR="00EF7F5B" w:rsidRPr="001E2F49" w14:paraId="1ACD0A42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6233" w14:textId="0D33268C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3AF" w14:textId="6E559873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438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92304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EB0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314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6D37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9308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A760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919066</w:t>
            </w:r>
          </w:p>
        </w:tc>
      </w:tr>
      <w:tr w:rsidR="00EF7F5B" w:rsidRPr="001E2F49" w14:paraId="1DFB0E1F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4D88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otri.007G08830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628" w14:textId="29B5D474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27A6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F135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594A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605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8.9985688</w:t>
            </w:r>
          </w:p>
        </w:tc>
      </w:tr>
      <w:tr w:rsidR="00EF7F5B" w:rsidRPr="001E2F49" w14:paraId="6BB8B9D8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770E" w14:textId="1877118B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2BFA" w14:textId="3E36D1D3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F22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75002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D3CD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94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3F5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6102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4899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8.1545118</w:t>
            </w:r>
          </w:p>
        </w:tc>
      </w:tr>
      <w:tr w:rsidR="00EF7F5B" w:rsidRPr="001E2F49" w14:paraId="679C7027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9060" w14:textId="55237C4C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84EC" w14:textId="1CA763D6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279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000592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1EE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40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5E16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9613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52BA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84.0464416</w:t>
            </w:r>
          </w:p>
        </w:tc>
      </w:tr>
      <w:tr w:rsidR="00EF7F5B" w:rsidRPr="001E2F49" w14:paraId="5117D9C6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660D" w14:textId="14FCE9C3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F16B" w14:textId="3D71F0E6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08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089362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098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920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E4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0880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45C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80.3518462</w:t>
            </w:r>
          </w:p>
        </w:tc>
      </w:tr>
      <w:tr w:rsidR="00EF7F5B" w:rsidRPr="001E2F49" w14:paraId="098CE8AC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6BB5" w14:textId="6C400526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AC02" w14:textId="30E8BB8D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DD7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970927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758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901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ADC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0363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242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1.3872806</w:t>
            </w:r>
          </w:p>
        </w:tc>
      </w:tr>
      <w:tr w:rsidR="00EF7F5B" w:rsidRPr="001E2F49" w14:paraId="196E620A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CA6C" w14:textId="3D9BCEB2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D6D" w14:textId="6C8BAC66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32BF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615521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7C30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306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1D1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0053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0675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7.891737</w:t>
            </w:r>
          </w:p>
        </w:tc>
      </w:tr>
      <w:tr w:rsidR="00EF7F5B" w:rsidRPr="001E2F49" w14:paraId="1EB5BA26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E191" w14:textId="4FD129A4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98A" w14:textId="34617909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300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78580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A480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39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24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9985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C16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423316</w:t>
            </w:r>
          </w:p>
        </w:tc>
      </w:tr>
      <w:tr w:rsidR="00EF7F5B" w:rsidRPr="001E2F49" w14:paraId="51F7DAE9" w14:textId="77777777" w:rsidTr="00411050">
        <w:trPr>
          <w:trHeight w:val="280"/>
          <w:jc w:val="center"/>
        </w:trPr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0CDC" w14:textId="655E51BC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3195" w14:textId="3A6118BD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FCE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076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8A67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2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72BF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6322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F07B7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</w:tr>
      <w:bookmarkEnd w:id="1"/>
    </w:tbl>
    <w:p w14:paraId="0A20D7D4" w14:textId="5FB31D4A" w:rsidR="00EF7F5B" w:rsidRDefault="00EF7F5B">
      <w:pPr>
        <w:rPr>
          <w:rFonts w:ascii="Arial" w:hAnsi="Arial" w:cs="Arial"/>
        </w:rPr>
      </w:pPr>
    </w:p>
    <w:p w14:paraId="75777F1D" w14:textId="6592728D" w:rsidR="00EF7F5B" w:rsidRDefault="00EF7F5B">
      <w:pPr>
        <w:rPr>
          <w:rFonts w:ascii="Arial" w:hAnsi="Arial" w:cs="Arial"/>
        </w:rPr>
      </w:pPr>
    </w:p>
    <w:p w14:paraId="6A9A2887" w14:textId="20955283" w:rsidR="00EF7F5B" w:rsidRPr="000D261A" w:rsidRDefault="00EF7F5B" w:rsidP="00EF7F5B">
      <w:pPr>
        <w:spacing w:line="300" w:lineRule="auto"/>
        <w:jc w:val="center"/>
        <w:rPr>
          <w:rFonts w:ascii="Times New Roman" w:eastAsia="黑体" w:hAnsi="Times New Roman"/>
          <w:b/>
          <w:bCs/>
          <w:sz w:val="18"/>
          <w:szCs w:val="18"/>
        </w:rPr>
      </w:pPr>
      <w:r w:rsidRPr="000D261A">
        <w:rPr>
          <w:rFonts w:ascii="Times New Roman" w:eastAsia="黑体" w:hAnsi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黑体" w:hAnsi="Times New Roman" w:hint="eastAsia"/>
          <w:b/>
          <w:bCs/>
          <w:sz w:val="18"/>
          <w:szCs w:val="18"/>
        </w:rPr>
        <w:t>S3</w:t>
      </w:r>
      <w:r w:rsidRPr="000D261A">
        <w:rPr>
          <w:rFonts w:ascii="Times New Roman" w:eastAsia="黑体" w:hAnsi="Times New Roman"/>
          <w:b/>
          <w:bCs/>
          <w:sz w:val="18"/>
          <w:szCs w:val="18"/>
        </w:rPr>
        <w:t xml:space="preserve"> Ka/Ks analysis </w:t>
      </w:r>
      <w:r>
        <w:rPr>
          <w:rFonts w:ascii="Times New Roman" w:eastAsia="黑体" w:hAnsi="Times New Roman" w:hint="eastAsia"/>
          <w:b/>
          <w:bCs/>
          <w:sz w:val="18"/>
          <w:szCs w:val="18"/>
        </w:rPr>
        <w:t>and</w:t>
      </w:r>
      <w:r>
        <w:rPr>
          <w:rFonts w:ascii="Times New Roman" w:eastAsia="黑体" w:hAnsi="Times New Roman"/>
          <w:b/>
          <w:bCs/>
          <w:sz w:val="18"/>
          <w:szCs w:val="18"/>
        </w:rPr>
        <w:t xml:space="preserve"> doubling time estimation </w:t>
      </w:r>
      <w:r w:rsidRPr="000D261A">
        <w:rPr>
          <w:rFonts w:ascii="Times New Roman" w:eastAsia="黑体" w:hAnsi="Times New Roman"/>
          <w:b/>
          <w:bCs/>
          <w:sz w:val="18"/>
          <w:szCs w:val="18"/>
        </w:rPr>
        <w:t xml:space="preserve">of </w:t>
      </w:r>
      <w:r>
        <w:rPr>
          <w:rFonts w:ascii="Times New Roman" w:eastAsia="黑体" w:hAnsi="Times New Roman" w:hint="eastAsia"/>
          <w:b/>
          <w:bCs/>
          <w:sz w:val="18"/>
          <w:szCs w:val="18"/>
        </w:rPr>
        <w:t>tandem</w:t>
      </w:r>
      <w:r w:rsidRPr="000D261A">
        <w:rPr>
          <w:rFonts w:ascii="Times New Roman" w:eastAsia="黑体" w:hAnsi="Times New Roman"/>
          <w:b/>
          <w:bCs/>
          <w:sz w:val="18"/>
          <w:szCs w:val="18"/>
        </w:rPr>
        <w:t xml:space="preserve"> repeat genes in </w:t>
      </w:r>
      <w:proofErr w:type="spellStart"/>
      <w:r w:rsidR="00A07836">
        <w:rPr>
          <w:rFonts w:ascii="Times New Roman" w:eastAsia="黑体" w:hAnsi="Times New Roman"/>
          <w:b/>
          <w:bCs/>
          <w:i/>
          <w:iCs/>
          <w:sz w:val="18"/>
          <w:szCs w:val="18"/>
        </w:rPr>
        <w:t>PtrLAC</w:t>
      </w:r>
      <w:proofErr w:type="spellEnd"/>
      <w:r w:rsidRPr="00460225">
        <w:rPr>
          <w:rFonts w:ascii="Times New Roman" w:eastAsia="黑体" w:hAnsi="Times New Roman"/>
          <w:b/>
          <w:bCs/>
          <w:i/>
          <w:iCs/>
          <w:sz w:val="18"/>
          <w:szCs w:val="18"/>
        </w:rPr>
        <w:t xml:space="preserve"> </w:t>
      </w:r>
      <w:r w:rsidRPr="000D261A">
        <w:rPr>
          <w:rFonts w:ascii="Times New Roman" w:eastAsia="黑体" w:hAnsi="Times New Roman"/>
          <w:b/>
          <w:bCs/>
          <w:sz w:val="18"/>
          <w:szCs w:val="18"/>
        </w:rPr>
        <w:t>gene family</w:t>
      </w:r>
    </w:p>
    <w:tbl>
      <w:tblPr>
        <w:tblW w:w="7820" w:type="dxa"/>
        <w:jc w:val="center"/>
        <w:tblLook w:val="04A0" w:firstRow="1" w:lastRow="0" w:firstColumn="1" w:lastColumn="0" w:noHBand="0" w:noVBand="1"/>
      </w:tblPr>
      <w:tblGrid>
        <w:gridCol w:w="1276"/>
        <w:gridCol w:w="1134"/>
        <w:gridCol w:w="1418"/>
        <w:gridCol w:w="891"/>
        <w:gridCol w:w="1251"/>
        <w:gridCol w:w="1850"/>
      </w:tblGrid>
      <w:tr w:rsidR="00EF7F5B" w:rsidRPr="001E2F49" w14:paraId="5E1EEB47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B4A3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q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92C7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q_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B3AA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K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2C4B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K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012E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1E2F4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Ka/K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D0392" w14:textId="77777777" w:rsidR="00EF7F5B" w:rsidRPr="001E2F49" w:rsidRDefault="00EF7F5B" w:rsidP="00411050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0D261A">
              <w:rPr>
                <w:rFonts w:ascii="Times New Roman" w:hAnsi="Times New Roman"/>
                <w:kern w:val="0"/>
                <w:sz w:val="18"/>
                <w:szCs w:val="18"/>
              </w:rPr>
              <w:t>Doubling time(MYA)</w:t>
            </w:r>
          </w:p>
        </w:tc>
      </w:tr>
      <w:tr w:rsidR="00EF7F5B" w:rsidRPr="001E2F49" w14:paraId="0ACACA34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AB7" w14:textId="45B783E1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6C37" w14:textId="59F34C5A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2585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641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00E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92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D4B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33337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FAE9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9.848096</w:t>
            </w:r>
          </w:p>
        </w:tc>
      </w:tr>
      <w:tr w:rsidR="00EF7F5B" w:rsidRPr="001E2F49" w14:paraId="6A1241FA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E876" w14:textId="5000BEC9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9DA" w14:textId="7A274793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C8D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642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E355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42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294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859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EE0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84.2801</w:t>
            </w:r>
          </w:p>
        </w:tc>
      </w:tr>
      <w:tr w:rsidR="00EF7F5B" w:rsidRPr="001E2F49" w14:paraId="50401C45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F4B4" w14:textId="074C828C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71E9" w14:textId="2BEB14C5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CD4A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20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5AF6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73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695C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3969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A7A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.466443</w:t>
            </w:r>
          </w:p>
        </w:tc>
      </w:tr>
      <w:tr w:rsidR="00EF7F5B" w:rsidRPr="001E2F49" w14:paraId="1880C482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520A" w14:textId="3476B20E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34B5" w14:textId="474B8B99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CCE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39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EBC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72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839A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2304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725B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.451262</w:t>
            </w:r>
          </w:p>
        </w:tc>
      </w:tr>
      <w:tr w:rsidR="00EF7F5B" w:rsidRPr="001E2F49" w14:paraId="57ABEC70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7297" w14:textId="3C75A4D2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C9A5" w14:textId="3A8A6B87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A106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068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3419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68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9E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463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EDE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9.372269</w:t>
            </w:r>
          </w:p>
        </w:tc>
      </w:tr>
      <w:tr w:rsidR="00EF7F5B" w:rsidRPr="001E2F49" w14:paraId="3D7B96F4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6FC2" w14:textId="58CFD9B1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4F9" w14:textId="65FAF844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92BA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053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9AE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8812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4AC8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195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B877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76.2549</w:t>
            </w:r>
          </w:p>
        </w:tc>
      </w:tr>
      <w:tr w:rsidR="00EF7F5B" w:rsidRPr="001E2F49" w14:paraId="06026D7A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F3CB" w14:textId="4388247E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94D4" w14:textId="0FE58BB6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59EF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302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C9F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74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A0E8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637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D99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9.481829</w:t>
            </w:r>
          </w:p>
        </w:tc>
      </w:tr>
      <w:tr w:rsidR="00EF7F5B" w:rsidRPr="001E2F49" w14:paraId="6142ADE0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842A" w14:textId="0F66F1AB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47D" w14:textId="12C5755B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295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9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F69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328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195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5800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80A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.578722</w:t>
            </w:r>
          </w:p>
        </w:tc>
      </w:tr>
      <w:tr w:rsidR="00EF7F5B" w:rsidRPr="001E2F49" w14:paraId="304A9D22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6136" w14:textId="2CF46807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319B" w14:textId="521C8CBE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AB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83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C725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474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467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59845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A4DD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9.490292</w:t>
            </w:r>
          </w:p>
        </w:tc>
      </w:tr>
      <w:tr w:rsidR="00EF7F5B" w:rsidRPr="001E2F49" w14:paraId="065B620A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FC17" w14:textId="1A1A31DC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6EC" w14:textId="2514FB44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A09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30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2DFF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611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312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1431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A03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.22772</w:t>
            </w:r>
          </w:p>
        </w:tc>
      </w:tr>
      <w:tr w:rsidR="00EF7F5B" w:rsidRPr="001E2F49" w14:paraId="43C34FA5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251" w14:textId="38779836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8F78" w14:textId="14D8139D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B3C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15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BFB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505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535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259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743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.10745</w:t>
            </w:r>
          </w:p>
        </w:tc>
      </w:tr>
      <w:tr w:rsidR="00EF7F5B" w:rsidRPr="001E2F49" w14:paraId="54F03E4F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5099" w14:textId="6859F2D9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C762" w14:textId="1BA7F71B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F796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28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E811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318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C552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0304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AFE9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.378512</w:t>
            </w:r>
          </w:p>
        </w:tc>
      </w:tr>
      <w:tr w:rsidR="00EF7F5B" w:rsidRPr="001E2F49" w14:paraId="1213A87E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2D2D" w14:textId="7074F527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CDF8" w14:textId="2829D7C4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8CE4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80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2F3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11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323C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32993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1F74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.221172</w:t>
            </w:r>
          </w:p>
        </w:tc>
      </w:tr>
      <w:tr w:rsidR="00EF7F5B" w:rsidRPr="001E2F49" w14:paraId="753CE46B" w14:textId="77777777" w:rsidTr="0041105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AD49" w14:textId="1230EA07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963F" w14:textId="7434B14E" w:rsidR="00EF7F5B" w:rsidRPr="000D261A" w:rsidRDefault="00A07836" w:rsidP="00411050">
            <w:pPr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PtrLAC</w:t>
            </w:r>
            <w:r w:rsidR="00EF7F5B" w:rsidRPr="000D261A"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FC8B9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40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593D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2026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78EA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0D261A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69229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B774E" w14:textId="77777777" w:rsidR="00EF7F5B" w:rsidRPr="000D261A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60225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.053445</w:t>
            </w:r>
          </w:p>
        </w:tc>
      </w:tr>
    </w:tbl>
    <w:p w14:paraId="3E418415" w14:textId="11342D04" w:rsidR="00EF7F5B" w:rsidRDefault="00EF7F5B">
      <w:pPr>
        <w:rPr>
          <w:rFonts w:ascii="Arial" w:hAnsi="Arial" w:cs="Arial"/>
        </w:rPr>
      </w:pPr>
    </w:p>
    <w:p w14:paraId="19AFAF73" w14:textId="1E433301" w:rsidR="00EF7F5B" w:rsidRDefault="00EF7F5B">
      <w:pPr>
        <w:rPr>
          <w:rFonts w:ascii="Arial" w:hAnsi="Arial" w:cs="Arial"/>
        </w:rPr>
      </w:pPr>
    </w:p>
    <w:p w14:paraId="13085FDE" w14:textId="77777777" w:rsidR="00EF7F5B" w:rsidRDefault="00EF7F5B">
      <w:pPr>
        <w:rPr>
          <w:rFonts w:ascii="Arial" w:hAnsi="Arial" w:cs="Arial"/>
        </w:rPr>
      </w:pPr>
    </w:p>
    <w:bookmarkEnd w:id="0"/>
    <w:p w14:paraId="09D2AEB5" w14:textId="36D91076" w:rsidR="00EF7F5B" w:rsidRPr="00643BAF" w:rsidRDefault="00EF7F5B" w:rsidP="00EF7F5B">
      <w:pPr>
        <w:spacing w:line="300" w:lineRule="auto"/>
        <w:ind w:firstLineChars="200" w:firstLine="361"/>
        <w:jc w:val="center"/>
        <w:rPr>
          <w:rFonts w:ascii="Times New Roman" w:eastAsia="黑体" w:hAnsi="Times New Roman"/>
          <w:b/>
          <w:bCs/>
          <w:sz w:val="18"/>
          <w:szCs w:val="18"/>
        </w:rPr>
      </w:pPr>
      <w:r w:rsidRPr="00643BAF">
        <w:rPr>
          <w:rFonts w:ascii="Times New Roman" w:eastAsia="黑体" w:hAnsi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eastAsia="黑体" w:hAnsi="Times New Roman" w:hint="eastAsia"/>
          <w:b/>
          <w:bCs/>
          <w:sz w:val="18"/>
          <w:szCs w:val="18"/>
        </w:rPr>
        <w:t>S</w:t>
      </w:r>
      <w:r>
        <w:rPr>
          <w:rFonts w:ascii="Times New Roman" w:eastAsia="黑体" w:hAnsi="Times New Roman"/>
          <w:b/>
          <w:bCs/>
          <w:sz w:val="18"/>
          <w:szCs w:val="18"/>
        </w:rPr>
        <w:t>4</w:t>
      </w:r>
      <w:r w:rsidRPr="00643BAF">
        <w:rPr>
          <w:rFonts w:ascii="Times New Roman" w:eastAsia="黑体" w:hAnsi="Times New Roman"/>
          <w:b/>
          <w:bCs/>
          <w:sz w:val="18"/>
          <w:szCs w:val="18"/>
        </w:rPr>
        <w:t xml:space="preserve"> General properties of </w:t>
      </w:r>
      <w:r w:rsidRPr="00643BAF">
        <w:rPr>
          <w:rFonts w:ascii="Times New Roman" w:eastAsia="黑体" w:hAnsi="Times New Roman"/>
          <w:b/>
          <w:bCs/>
          <w:i/>
          <w:iCs/>
          <w:sz w:val="18"/>
          <w:szCs w:val="18"/>
        </w:rPr>
        <w:t xml:space="preserve">P. </w:t>
      </w:r>
      <w:proofErr w:type="spellStart"/>
      <w:r w:rsidRPr="00643BAF">
        <w:rPr>
          <w:rFonts w:ascii="Times New Roman" w:eastAsia="黑体" w:hAnsi="Times New Roman"/>
          <w:b/>
          <w:bCs/>
          <w:i/>
          <w:iCs/>
          <w:sz w:val="18"/>
          <w:szCs w:val="18"/>
        </w:rPr>
        <w:t>trichocarpa</w:t>
      </w:r>
      <w:proofErr w:type="spellEnd"/>
      <w:r w:rsidRPr="00643BAF">
        <w:rPr>
          <w:rFonts w:ascii="Times New Roman" w:eastAsia="黑体" w:hAnsi="Times New Roman"/>
          <w:b/>
          <w:bCs/>
          <w:sz w:val="18"/>
          <w:szCs w:val="18"/>
        </w:rPr>
        <w:t xml:space="preserve"> laccase gene family members</w:t>
      </w:r>
    </w:p>
    <w:tbl>
      <w:tblPr>
        <w:tblW w:w="1004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7"/>
        <w:gridCol w:w="1843"/>
        <w:gridCol w:w="507"/>
        <w:gridCol w:w="1175"/>
        <w:gridCol w:w="851"/>
        <w:gridCol w:w="1417"/>
        <w:gridCol w:w="1134"/>
        <w:gridCol w:w="2227"/>
      </w:tblGrid>
      <w:tr w:rsidR="00EF7F5B" w:rsidRPr="001E2F49" w14:paraId="0E3508F7" w14:textId="77777777" w:rsidTr="00411050">
        <w:trPr>
          <w:trHeight w:val="585"/>
          <w:jc w:val="center"/>
        </w:trPr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50A3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bookmarkStart w:id="2" w:name="_Hlk102985579"/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54C6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1BBD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0745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W (</w:t>
            </w:r>
            <w:proofErr w:type="spellStart"/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kDa</w:t>
            </w:r>
            <w:proofErr w:type="spellEnd"/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BCE6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AF48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Signal</w:t>
            </w: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Peptide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2C89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leavage</w:t>
            </w: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ite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6068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Subcellular localization</w:t>
            </w:r>
          </w:p>
        </w:tc>
      </w:tr>
      <w:tr w:rsidR="00EF7F5B" w:rsidRPr="001E2F49" w14:paraId="03158D23" w14:textId="77777777" w:rsidTr="00411050">
        <w:trPr>
          <w:trHeight w:val="286"/>
          <w:jc w:val="center"/>
        </w:trPr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5ADE5" w14:textId="4D4B578D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CEC9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1G054600.1</w:t>
            </w: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CC10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8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7276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2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E804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C7EB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6C2B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VA-TT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7FCA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09374CCF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CD416CF" w14:textId="3B7E84CD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7BEBA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1G1843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700C382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FD37C9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5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5EDAA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7554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8F03A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AG-AK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0C8C9B87" w14:textId="77777777" w:rsidR="00EF7F5B" w:rsidRPr="00643BAF" w:rsidRDefault="00EF7F5B" w:rsidP="00A07836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733C4799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298A4E9C" w14:textId="0C231413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F66CF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1G2062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3DC0409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5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379AA8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8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90E60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D639B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7210A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NG-K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3DF4CBD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Lysosomal, Peroxisomal</w:t>
            </w:r>
          </w:p>
        </w:tc>
      </w:tr>
      <w:tr w:rsidR="00EF7F5B" w:rsidRPr="001E2F49" w14:paraId="31A9047C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A93B2A3" w14:textId="16A7389F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39135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1G2487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0BA8FC8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57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CEC98C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1.1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AE5DB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4F0C4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96D9D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ES-M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10308D4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</w:tr>
      <w:tr w:rsidR="00EF7F5B" w:rsidRPr="001E2F49" w14:paraId="077893BC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3C1DD028" w14:textId="6B2FE000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C7507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1G3416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F66DF7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8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896AF5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1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D18CC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9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125E8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1F9C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FA-V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0098F84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0B3E523B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37C836AA" w14:textId="7A1B66CB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E5F2E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1G4011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0EA49A0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8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BB5E00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2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602C1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87FCA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F4FA4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IA-T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3B32143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Lysosomal</w:t>
            </w:r>
          </w:p>
        </w:tc>
      </w:tr>
      <w:tr w:rsidR="00EF7F5B" w:rsidRPr="001E2F49" w14:paraId="50CD3D63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70E56983" w14:textId="20C10468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0DBCC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1G4013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260EFCD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8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805F3C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1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66244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8ADC2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DE4D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LA-T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11B1105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216954FA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CB8DFFF" w14:textId="5DF7D903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761C1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4G1564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4D20924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4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5983AD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5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15C81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A9AB3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1A31D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KA-A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59F8307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53665F2B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0EDB051" w14:textId="164BA8E6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9207C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5G2006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241AD9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CAD788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5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F6E5B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D72FF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8D19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QA-I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3F6CFE5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2F338C40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195DCF5D" w14:textId="2F8BB0E2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E8D4F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bookmarkStart w:id="3" w:name="OLE_LINK2"/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5G200700.1</w:t>
            </w:r>
            <w:bookmarkEnd w:id="3"/>
          </w:p>
        </w:tc>
        <w:tc>
          <w:tcPr>
            <w:tcW w:w="507" w:type="dxa"/>
            <w:shd w:val="clear" w:color="auto" w:fill="auto"/>
            <w:vAlign w:val="center"/>
          </w:tcPr>
          <w:p w14:paraId="053FBC3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5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924365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0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456F7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D1E33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05F39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LA-A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755DEBF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39861FE1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7983B67" w14:textId="2C758251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2BDB8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6G0871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B9270B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8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BFBC53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C8F46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54897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9FAE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AA-T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4F8B995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6FD6BA7A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981D7F2" w14:textId="4BDFAC73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465D9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6G0875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782562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E301B9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0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A0432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8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3C34D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C2D1A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VA-KH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41F1AF1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eroxisomal</w:t>
            </w:r>
          </w:p>
        </w:tc>
      </w:tr>
      <w:tr w:rsidR="00EF7F5B" w:rsidRPr="001E2F49" w14:paraId="5A7F9F23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1BBCD235" w14:textId="754E661E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D906B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6G0941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1E3243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1F169B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1.5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713E2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69A87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6FEE3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SA-A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151179F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163123AB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D08EF55" w14:textId="1F66ED17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D2861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6G0969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496FF8A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5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7A2EAA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1.3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109CD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5D1F2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81B0A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QC-R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0561DB92" w14:textId="77777777" w:rsidR="00EF7F5B" w:rsidRPr="00643BAF" w:rsidRDefault="00EF7F5B" w:rsidP="00A07836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4A11A824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7632105D" w14:textId="50B83BDD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AAB74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6G0970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2546ADA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5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380F82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1.2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BC95C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CAFA8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FA54A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EC-R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D8E605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3D6671D0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226C4712" w14:textId="3950CB33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EF36C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T0795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2A158E2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8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7FBD69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5.5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64704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34B66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45658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EA-R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4553DD8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</w:t>
            </w:r>
          </w:p>
        </w:tc>
      </w:tr>
      <w:tr w:rsidR="00EF7F5B" w:rsidRPr="001E2F49" w14:paraId="7770D27C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1E291660" w14:textId="1683BCDA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4C243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7G0233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916F6F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10CAA5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3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F05C5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137C6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84C7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EA-A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3CBB45C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Lysosomal</w:t>
            </w:r>
          </w:p>
        </w:tc>
      </w:tr>
      <w:tr w:rsidR="00EF7F5B" w:rsidRPr="001E2F49" w14:paraId="332F2EB2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3E47CE2A" w14:textId="69B39B72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BD097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8G0640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621A6E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5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40D938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0.9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E0D20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E5E3F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66F52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EC-E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4D8FB5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</w:tr>
      <w:tr w:rsidR="00EF7F5B" w:rsidRPr="001E2F49" w14:paraId="4CB0F95A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341F2055" w14:textId="28FFCEEF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28232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8G0737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03D9C44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4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44B65E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8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90484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16F9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9386E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IA-K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6EABB7A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</w:t>
            </w:r>
          </w:p>
        </w:tc>
      </w:tr>
      <w:tr w:rsidR="00EF7F5B" w:rsidRPr="001E2F49" w14:paraId="078150FE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3C5AC564" w14:textId="7069A92C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53630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9G0345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770B956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26F8CA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5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73A7D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FA3C9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F35F1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AG-AK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7895022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57C0144E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070CCF42" w14:textId="33BC805C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77C62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9G0425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3AFABD2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5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038922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0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4CF44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454F5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2ACB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ES-M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6BA944C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</w:tr>
      <w:tr w:rsidR="00EF7F5B" w:rsidRPr="001E2F49" w14:paraId="5AB98A44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7ED7CCF9" w14:textId="310C37CC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DF681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9G1027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0A9091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FCF26F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7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171A5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9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59529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166E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EA-A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0595B12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Lysosomal, Peroxisomal</w:t>
            </w:r>
          </w:p>
        </w:tc>
      </w:tr>
      <w:tr w:rsidR="00EF7F5B" w:rsidRPr="001E2F49" w14:paraId="57409BF6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1AFA4AE4" w14:textId="7BD4AC67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17CDC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9G1566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F3EAAB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228947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5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D351A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EF1EC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D506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AG-AK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0C814BA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725698CE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4AC1916" w14:textId="3E1522A5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4B505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9G1568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955C9F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B30B5B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4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B8B3F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DC7C7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0DA5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AG-AK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CE5436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62CC9E5C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7F311C5B" w14:textId="40D69487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19C34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0G1835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96523C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8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81A70D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1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67E95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702E9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B7105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NA-KS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1DFBDFF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</w:tr>
      <w:tr w:rsidR="00EF7F5B" w:rsidRPr="001E2F49" w14:paraId="24FC1F17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5EE42B20" w14:textId="207E758A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57668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0G1836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E06401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5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0D45DA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6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18F60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A447A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5CF5C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IA-E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6C4EC58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</w:t>
            </w:r>
          </w:p>
        </w:tc>
      </w:tr>
      <w:tr w:rsidR="00EF7F5B" w:rsidRPr="001E2F49" w14:paraId="14C1F8F2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7741696D" w14:textId="1A2C4B9C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76840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0G1931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4B36C6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55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251F12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0.9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C265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7725D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4050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EC-K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42716F2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</w:t>
            </w:r>
          </w:p>
        </w:tc>
      </w:tr>
      <w:tr w:rsidR="00EF7F5B" w:rsidRPr="001E2F49" w14:paraId="4AFCE0A1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70782438" w14:textId="09E68C7A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125D0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1G0711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778873F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8D6C0E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0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3FC1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.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DA0C5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747E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QA-I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602D756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</w:tr>
      <w:tr w:rsidR="00EF7F5B" w:rsidRPr="001E2F49" w14:paraId="5162D492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2426AE2" w14:textId="7E703A61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bookmarkStart w:id="4" w:name="_Hlk102985640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0B5D9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1G1202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3412E6A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8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427DC0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9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31C5D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7F071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3FFC9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LA-I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4DC9CA4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54E0C4E5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5781D4C2" w14:textId="7352798D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CBE9A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1G1203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BCF509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8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B54393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0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23532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3937F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25A95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LA-I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8DD826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6FC423BA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4DEE5B5C" w14:textId="3BBBD9B9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33ADE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2G0489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75A3CD8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80FFCD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4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62E33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B3E0D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6725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SS-QA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3F1DA80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, Lysosomal</w:t>
            </w:r>
          </w:p>
        </w:tc>
      </w:tr>
      <w:tr w:rsidR="00EF7F5B" w:rsidRPr="001E2F49" w14:paraId="4179F6DE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529B9B31" w14:textId="7C8F77AC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9D941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3G1527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564843A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D572D3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4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E538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870C8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F8708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SEA-E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0001006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38EEAA5C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7F006F00" w14:textId="3A7F6A58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AF3E3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4G1006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33F2E7D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8B5533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4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452CB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D1E90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5D5B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IHA-AP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2447FF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</w:tr>
      <w:tr w:rsidR="00EF7F5B" w:rsidRPr="001E2F49" w14:paraId="2801393F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370A4DA9" w14:textId="63101ABA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5215C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5G0404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51939E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3CFDE0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85EE2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0E948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63EB2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SS-Q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1340622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Lysosomal</w:t>
            </w:r>
          </w:p>
        </w:tc>
      </w:tr>
      <w:tr w:rsidR="00EF7F5B" w:rsidRPr="001E2F49" w14:paraId="29D4BE58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51FDF4A3" w14:textId="18AC64DB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9EE76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5G0406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91F701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61C2C3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4.4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D968F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9B9E1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0DEA6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SS-E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5E6FF1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Lysosomal</w:t>
            </w:r>
          </w:p>
        </w:tc>
      </w:tr>
      <w:tr w:rsidR="00EF7F5B" w:rsidRPr="001E2F49" w14:paraId="03F60A33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196F728" w14:textId="0218CB2E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94946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5G0407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A0EB36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4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1042FE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0.0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AFB74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179F6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BD0A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SS-QT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10901EB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, Lysosomal</w:t>
            </w:r>
          </w:p>
        </w:tc>
      </w:tr>
      <w:tr w:rsidR="00EF7F5B" w:rsidRPr="001E2F49" w14:paraId="50C7E045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10F20C37" w14:textId="43045382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lastRenderedPageBreak/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CB4A9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6G1060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01FA181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27B06E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1.9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C43F2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.8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B8BD4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42001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SA-A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000B690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1A35FF96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1EF3848C" w14:textId="7DD33C72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30A8E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6G1061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08CD838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F3BE6E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0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16E8D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F04D2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CD06C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SA-A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568A7EF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, Lysosomal</w:t>
            </w:r>
          </w:p>
        </w:tc>
      </w:tr>
      <w:tr w:rsidR="00EF7F5B" w:rsidRPr="001E2F49" w14:paraId="0C8CBAC6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249ACAE7" w14:textId="6EC09748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66B63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6G1063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3C6A367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1B7B00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1.9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E88C4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.8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5A5F2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0223F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SA-A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152A22F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66BDBB68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0DE5EB44" w14:textId="4880AB57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7F3F0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6G1079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54A2F47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A8A820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1.5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AA405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7363F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CE8EB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SA-A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4446AF3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, Lysosomal</w:t>
            </w:r>
          </w:p>
        </w:tc>
      </w:tr>
      <w:tr w:rsidR="00EF7F5B" w:rsidRPr="001E2F49" w14:paraId="3A88BC92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17CB757A" w14:textId="49323B78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6683F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6G1120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3EE2635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57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E0ADAB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0.9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74DEC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93DC7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D054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EC-R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5140B5B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</w:t>
            </w:r>
          </w:p>
        </w:tc>
      </w:tr>
      <w:tr w:rsidR="00EF7F5B" w:rsidRPr="001E2F49" w14:paraId="6CD5B9BB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2AB70DA0" w14:textId="1B5E6E77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926BC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6G1121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4B3D4AB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4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967583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0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B12A9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BC14E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7A121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EC-R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3315F7F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</w:t>
            </w:r>
          </w:p>
        </w:tc>
      </w:tr>
      <w:tr w:rsidR="00EF7F5B" w:rsidRPr="001E2F49" w14:paraId="27D21619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5E432B53" w14:textId="45DA9FA1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E1FAA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9G0885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55A8B6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DA3A08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51286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8432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4DE1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MA-QS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3484D8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</w:tr>
      <w:tr w:rsidR="00EF7F5B" w:rsidRPr="001E2F49" w14:paraId="0C45E3D9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41A67474" w14:textId="56F5C271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CE68E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9G0886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E9B027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BBA70F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7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8B7BA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12C48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0A3E3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MA-QS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0702AA2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</w:tr>
      <w:tr w:rsidR="00EF7F5B" w:rsidRPr="001E2F49" w14:paraId="6C2706FC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7042BB38" w14:textId="5A24455B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1546C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9G0887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0A4A499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EF6104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DA64C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582377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586E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MA-QS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592499A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</w:tr>
      <w:tr w:rsidR="00EF7F5B" w:rsidRPr="001E2F49" w14:paraId="3AE270D8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3043ECA8" w14:textId="6B98B71A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DAAD4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9G0888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3836DBE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BA0107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9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A4078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.7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C2D57C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4DC6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MA-QS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7208138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</w:tr>
      <w:tr w:rsidR="00EF7F5B" w:rsidRPr="001E2F49" w14:paraId="517F3403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1C0FF4E6" w14:textId="33D9A29B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32DAA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9G0889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58FAC38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72C1F3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2.9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B6162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.7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7DF26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CA01E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MA-QS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0B8180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</w:tr>
      <w:tr w:rsidR="00EF7F5B" w:rsidRPr="001E2F49" w14:paraId="4D983C20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17FB4503" w14:textId="122A1EC8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93497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9G1217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3676887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C5D169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3879E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A91458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E38C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SS-SE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6D541436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595EFD1D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4476FAA" w14:textId="0E93BA08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93B70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6G0971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74E090E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59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624E60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1.4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9AA0F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.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1F1E6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EC92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VEC-R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60D7FF0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1D6916CD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2C21385F" w14:textId="49E57EE4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7C718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05G2005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E1AFEE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CB302F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58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84DBF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F6D18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D19A4A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CQA-IV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3C18C5C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6379AF58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639C7B54" w14:textId="6B760EE0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3442F3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5G0408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40F91A4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48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F72D46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3.3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4AC0B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9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CF2144" w14:textId="77777777" w:rsidR="00EF7F5B" w:rsidRPr="00643BAF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3BF4D0" w14:textId="77777777" w:rsidR="00EF7F5B" w:rsidRPr="00643BAF" w:rsidRDefault="00EF7F5B" w:rsidP="0041105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dxa"/>
            <w:shd w:val="clear" w:color="auto" w:fill="auto"/>
            <w:vAlign w:val="center"/>
          </w:tcPr>
          <w:p w14:paraId="352B9180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lasma Membrane, Lysosomal</w:t>
            </w:r>
          </w:p>
        </w:tc>
      </w:tr>
      <w:tr w:rsidR="00EF7F5B" w:rsidRPr="001E2F49" w14:paraId="7A84A21F" w14:textId="77777777" w:rsidTr="00411050">
        <w:trPr>
          <w:trHeight w:val="286"/>
          <w:jc w:val="center"/>
        </w:trPr>
        <w:tc>
          <w:tcPr>
            <w:tcW w:w="887" w:type="dxa"/>
            <w:shd w:val="clear" w:color="auto" w:fill="auto"/>
            <w:vAlign w:val="center"/>
          </w:tcPr>
          <w:p w14:paraId="4E48A69F" w14:textId="5E10B0B8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2D11EE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6G107500.1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015AE1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6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AC40E3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1.9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61D209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.8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C3616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7BDCB2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SA-AI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5CE685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tr w:rsidR="00EF7F5B" w:rsidRPr="001E2F49" w14:paraId="03D39123" w14:textId="77777777" w:rsidTr="00411050">
        <w:trPr>
          <w:trHeight w:val="301"/>
          <w:jc w:val="center"/>
        </w:trPr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C7007" w14:textId="77C881A5" w:rsidR="00EF7F5B" w:rsidRPr="00643BAF" w:rsidRDefault="00A07836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rLAC</w:t>
            </w:r>
            <w:r w:rsidR="00EF7F5B" w:rsidRPr="00643BA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2A49F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otri.019G124300.1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226B4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3910D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63.8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0420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.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25AD1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2CDF5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SS-SE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40C2B" w14:textId="77777777" w:rsidR="00EF7F5B" w:rsidRPr="00643BAF" w:rsidRDefault="00EF7F5B" w:rsidP="0041105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643BA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Extracellular, Plasma Membrane, Lysosomal</w:t>
            </w:r>
          </w:p>
        </w:tc>
      </w:tr>
      <w:bookmarkEnd w:id="2"/>
      <w:bookmarkEnd w:id="4"/>
    </w:tbl>
    <w:p w14:paraId="43311D67" w14:textId="5B90A344" w:rsidR="00061843" w:rsidRDefault="00061843">
      <w:pPr>
        <w:rPr>
          <w:rFonts w:ascii="Arial" w:hAnsi="Arial" w:cs="Arial"/>
        </w:rPr>
      </w:pPr>
    </w:p>
    <w:sectPr w:rsidR="00061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148D5" w14:textId="77777777" w:rsidR="00CA7E7D" w:rsidRDefault="00CA7E7D" w:rsidP="00F764BF">
      <w:r>
        <w:separator/>
      </w:r>
    </w:p>
  </w:endnote>
  <w:endnote w:type="continuationSeparator" w:id="0">
    <w:p w14:paraId="683CC741" w14:textId="77777777" w:rsidR="00CA7E7D" w:rsidRDefault="00CA7E7D" w:rsidP="00F76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2B8DC" w14:textId="77777777" w:rsidR="00CA7E7D" w:rsidRDefault="00CA7E7D" w:rsidP="00F764BF">
      <w:r>
        <w:separator/>
      </w:r>
    </w:p>
  </w:footnote>
  <w:footnote w:type="continuationSeparator" w:id="0">
    <w:p w14:paraId="05B8811B" w14:textId="77777777" w:rsidR="00CA7E7D" w:rsidRDefault="00CA7E7D" w:rsidP="00F76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13EE4290"/>
    <w:rsid w:val="00013D1E"/>
    <w:rsid w:val="00061843"/>
    <w:rsid w:val="000804E1"/>
    <w:rsid w:val="000C4EA6"/>
    <w:rsid w:val="000E49F9"/>
    <w:rsid w:val="00174A30"/>
    <w:rsid w:val="0018727A"/>
    <w:rsid w:val="001E5A91"/>
    <w:rsid w:val="00220432"/>
    <w:rsid w:val="00272359"/>
    <w:rsid w:val="00337727"/>
    <w:rsid w:val="00387902"/>
    <w:rsid w:val="00455238"/>
    <w:rsid w:val="005D7D08"/>
    <w:rsid w:val="0078263A"/>
    <w:rsid w:val="00791CE5"/>
    <w:rsid w:val="00886CFC"/>
    <w:rsid w:val="009436DC"/>
    <w:rsid w:val="009674EE"/>
    <w:rsid w:val="00984AA0"/>
    <w:rsid w:val="00A07836"/>
    <w:rsid w:val="00B533CF"/>
    <w:rsid w:val="00C5794D"/>
    <w:rsid w:val="00C66A5D"/>
    <w:rsid w:val="00C827FF"/>
    <w:rsid w:val="00CA7E7D"/>
    <w:rsid w:val="00EB52C4"/>
    <w:rsid w:val="00EF7F5B"/>
    <w:rsid w:val="00F45DF5"/>
    <w:rsid w:val="00F61574"/>
    <w:rsid w:val="00F764BF"/>
    <w:rsid w:val="00F81D8A"/>
    <w:rsid w:val="13EE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8852D"/>
  <w15:docId w15:val="{64FFBB82-1386-4A3C-A011-1E9728572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link w:val="40"/>
    <w:uiPriority w:val="9"/>
    <w:qFormat/>
    <w:rsid w:val="000E49F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76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764B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76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764BF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C66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0E49F9"/>
    <w:rPr>
      <w:rFonts w:ascii="宋体" w:hAnsi="宋体" w:cs="宋体"/>
      <w:b/>
      <w:bCs/>
      <w:sz w:val="24"/>
      <w:szCs w:val="24"/>
    </w:rPr>
  </w:style>
  <w:style w:type="character" w:styleId="a8">
    <w:name w:val="Hyperlink"/>
    <w:basedOn w:val="a0"/>
    <w:uiPriority w:val="99"/>
    <w:unhideWhenUsed/>
    <w:rsid w:val="000E49F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3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1462</Words>
  <Characters>8337</Characters>
  <Application>Microsoft Office Word</Application>
  <DocSecurity>0</DocSecurity>
  <Lines>69</Lines>
  <Paragraphs>19</Paragraphs>
  <ScaleCrop>false</ScaleCrop>
  <Company/>
  <LinksUpToDate>false</LinksUpToDate>
  <CharactersWithSpaces>9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月</dc:creator>
  <cp:keywords/>
  <dc:description/>
  <cp:lastModifiedBy>廖 博阳</cp:lastModifiedBy>
  <cp:revision>3</cp:revision>
  <dcterms:created xsi:type="dcterms:W3CDTF">2022-01-17T02:26:00Z</dcterms:created>
  <dcterms:modified xsi:type="dcterms:W3CDTF">2022-11-29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9</vt:lpwstr>
  </property>
</Properties>
</file>